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AAA" w:rsidRDefault="00916AAA" w:rsidP="00F97F58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A831D9">
        <w:rPr>
          <w:rFonts w:ascii="Times New Roman" w:hAnsi="Times New Roman" w:cs="Times New Roman"/>
          <w:b/>
        </w:rPr>
        <w:t>Appendix</w:t>
      </w:r>
      <w:r w:rsidR="00A831D9" w:rsidRPr="00A831D9">
        <w:rPr>
          <w:rFonts w:ascii="Times New Roman" w:hAnsi="Times New Roman" w:cs="Times New Roman"/>
          <w:b/>
        </w:rPr>
        <w:t xml:space="preserve"> 1</w:t>
      </w:r>
      <w:r w:rsidR="00A831D9">
        <w:rPr>
          <w:rFonts w:ascii="Times New Roman" w:hAnsi="Times New Roman" w:cs="Times New Roman"/>
          <w:b/>
        </w:rPr>
        <w:t xml:space="preserve">: </w:t>
      </w:r>
      <w:r w:rsidR="00A831D9">
        <w:rPr>
          <w:rFonts w:ascii="Times New Roman" w:hAnsi="Times New Roman" w:cs="Times New Roman"/>
        </w:rPr>
        <w:t>The standard protocol in the Emergency Depart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10"/>
      </w:tblGrid>
      <w:tr w:rsidR="00A831D9" w:rsidTr="00275DD2">
        <w:tc>
          <w:tcPr>
            <w:tcW w:w="9010" w:type="dxa"/>
          </w:tcPr>
          <w:p w:rsidR="00A831D9" w:rsidRDefault="00A831D9" w:rsidP="00F97F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A831D9">
              <w:rPr>
                <w:rFonts w:ascii="Times New Roman" w:hAnsi="Times New Roman" w:cs="Times New Roman"/>
              </w:rPr>
              <w:t xml:space="preserve">All patients with chest pain or chest pain equivalent symptoms were categorized </w:t>
            </w:r>
            <w:r>
              <w:rPr>
                <w:rFonts w:ascii="Times New Roman" w:hAnsi="Times New Roman" w:cs="Times New Roman"/>
              </w:rPr>
              <w:t>as emergency by triage and located in the monitored bed area</w:t>
            </w:r>
          </w:p>
          <w:p w:rsidR="00A831D9" w:rsidRDefault="00A831D9" w:rsidP="00F97F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ls were taken by nurse</w:t>
            </w:r>
          </w:p>
          <w:p w:rsidR="00A831D9" w:rsidRDefault="00A831D9" w:rsidP="00F97F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gen (4-6 L/min) was started if necessary (SatO2 &lt; 94%)</w:t>
            </w:r>
          </w:p>
          <w:p w:rsidR="00A831D9" w:rsidRDefault="008559FB" w:rsidP="00F97F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 line</w:t>
            </w:r>
            <w:r w:rsidR="00724F13">
              <w:rPr>
                <w:rFonts w:ascii="Times New Roman" w:hAnsi="Times New Roman" w:cs="Times New Roman"/>
              </w:rPr>
              <w:t>(s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F0D79">
              <w:rPr>
                <w:rFonts w:ascii="Times New Roman" w:hAnsi="Times New Roman" w:cs="Times New Roman"/>
              </w:rPr>
              <w:t>inserted</w:t>
            </w:r>
            <w:r>
              <w:rPr>
                <w:rFonts w:ascii="Times New Roman" w:hAnsi="Times New Roman" w:cs="Times New Roman"/>
              </w:rPr>
              <w:t>, preferably on antecubital area</w:t>
            </w:r>
          </w:p>
          <w:p w:rsidR="008559FB" w:rsidRDefault="008559FB" w:rsidP="00F97F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was evaluated by Emergency Medicine</w:t>
            </w:r>
            <w:r w:rsidR="00204154">
              <w:rPr>
                <w:rFonts w:ascii="Times New Roman" w:hAnsi="Times New Roman" w:cs="Times New Roman"/>
              </w:rPr>
              <w:t xml:space="preserve"> attending or senior resident. S</w:t>
            </w:r>
            <w:r>
              <w:rPr>
                <w:rFonts w:ascii="Times New Roman" w:hAnsi="Times New Roman" w:cs="Times New Roman"/>
              </w:rPr>
              <w:t xml:space="preserve">imultaneously </w:t>
            </w:r>
            <w:r w:rsidR="008F0D79">
              <w:rPr>
                <w:rFonts w:ascii="Times New Roman" w:hAnsi="Times New Roman" w:cs="Times New Roman"/>
              </w:rPr>
              <w:t xml:space="preserve"> with the evaluation the aim was the completion of interpretation of the patient’s </w:t>
            </w:r>
            <w:r>
              <w:rPr>
                <w:rFonts w:ascii="Times New Roman" w:hAnsi="Times New Roman" w:cs="Times New Roman"/>
              </w:rPr>
              <w:t xml:space="preserve">ECG </w:t>
            </w:r>
            <w:r w:rsidR="00204154">
              <w:rPr>
                <w:rFonts w:ascii="Times New Roman" w:hAnsi="Times New Roman" w:cs="Times New Roman"/>
              </w:rPr>
              <w:t xml:space="preserve">less than 10 minutes. </w:t>
            </w:r>
          </w:p>
          <w:p w:rsidR="0012302D" w:rsidRDefault="008F0D79" w:rsidP="00F97F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12302D">
              <w:rPr>
                <w:rFonts w:ascii="Times New Roman" w:hAnsi="Times New Roman" w:cs="Times New Roman"/>
              </w:rPr>
              <w:t xml:space="preserve">atient diagnosed </w:t>
            </w:r>
            <w:r>
              <w:rPr>
                <w:rFonts w:ascii="Times New Roman" w:hAnsi="Times New Roman" w:cs="Times New Roman"/>
              </w:rPr>
              <w:t>with</w:t>
            </w:r>
            <w:r w:rsidR="0012302D">
              <w:rPr>
                <w:rFonts w:ascii="Times New Roman" w:hAnsi="Times New Roman" w:cs="Times New Roman"/>
              </w:rPr>
              <w:t xml:space="preserve"> STEMI</w:t>
            </w:r>
            <w:r>
              <w:rPr>
                <w:rFonts w:ascii="Times New Roman" w:hAnsi="Times New Roman" w:cs="Times New Roman"/>
              </w:rPr>
              <w:t xml:space="preserve"> underwent cardiology consultation</w:t>
            </w:r>
            <w:r w:rsidR="00E361A0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STEMI was </w:t>
            </w:r>
            <w:r w:rsidR="00E361A0" w:rsidRPr="00E361A0">
              <w:rPr>
                <w:rFonts w:ascii="Times New Roman" w:hAnsi="Times New Roman" w:cs="Times New Roman"/>
              </w:rPr>
              <w:t>defined as ST-segment elevation ≥1 mm in 2 contiguous leads (or ≥2 mm in V1 to V3 leads) or new left bundle branch block together with chest pain for &gt;30 minutes and/or evidence of myonecrosis with elevated troponin I.</w:t>
            </w:r>
          </w:p>
          <w:p w:rsidR="0012302D" w:rsidRDefault="0012302D" w:rsidP="00F97F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0 mg acetylsalicylic acid and 600 mg clopidogrel were given to patients appropriately. </w:t>
            </w:r>
          </w:p>
          <w:p w:rsidR="0012302D" w:rsidRDefault="008F0D79" w:rsidP="00F97F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 were given </w:t>
            </w:r>
            <w:r w:rsidR="0012302D">
              <w:rPr>
                <w:rFonts w:ascii="Times New Roman" w:hAnsi="Times New Roman" w:cs="Times New Roman"/>
              </w:rPr>
              <w:t>0.4 mg nitroglycerine</w:t>
            </w:r>
            <w:r>
              <w:rPr>
                <w:rFonts w:ascii="Times New Roman" w:hAnsi="Times New Roman" w:cs="Times New Roman"/>
              </w:rPr>
              <w:t xml:space="preserve"> sublingually</w:t>
            </w:r>
            <w:r w:rsidR="0012302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with </w:t>
            </w:r>
            <w:r w:rsidR="0012302D">
              <w:rPr>
                <w:rFonts w:ascii="Times New Roman" w:hAnsi="Times New Roman" w:cs="Times New Roman"/>
              </w:rPr>
              <w:t xml:space="preserve">maximum </w:t>
            </w:r>
            <w:r>
              <w:rPr>
                <w:rFonts w:ascii="Times New Roman" w:hAnsi="Times New Roman" w:cs="Times New Roman"/>
              </w:rPr>
              <w:t xml:space="preserve">repetition </w:t>
            </w:r>
            <w:r w:rsidR="0012302D">
              <w:rPr>
                <w:rFonts w:ascii="Times New Roman" w:hAnsi="Times New Roman" w:cs="Times New Roman"/>
              </w:rPr>
              <w:t xml:space="preserve">three times </w:t>
            </w:r>
            <w:r>
              <w:rPr>
                <w:rFonts w:ascii="Times New Roman" w:hAnsi="Times New Roman" w:cs="Times New Roman"/>
              </w:rPr>
              <w:t>over 20 minutes</w:t>
            </w:r>
            <w:r w:rsidR="0012302D">
              <w:rPr>
                <w:rFonts w:ascii="Times New Roman" w:hAnsi="Times New Roman" w:cs="Times New Roman"/>
              </w:rPr>
              <w:t>.</w:t>
            </w:r>
          </w:p>
          <w:p w:rsidR="0012302D" w:rsidRDefault="0012302D" w:rsidP="00F97F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V nitroglycerine </w:t>
            </w:r>
            <w:r w:rsidR="006B644A">
              <w:rPr>
                <w:rFonts w:ascii="Times New Roman" w:hAnsi="Times New Roman" w:cs="Times New Roman"/>
              </w:rPr>
              <w:t xml:space="preserve">infusion </w:t>
            </w:r>
            <w:r>
              <w:rPr>
                <w:rFonts w:ascii="Times New Roman" w:hAnsi="Times New Roman" w:cs="Times New Roman"/>
              </w:rPr>
              <w:t xml:space="preserve">was started to patients 10 microgram per minute till to the maximum dose of 100 </w:t>
            </w:r>
            <w:r w:rsidR="006C0891">
              <w:rPr>
                <w:rFonts w:ascii="Times New Roman" w:hAnsi="Times New Roman" w:cs="Times New Roman"/>
              </w:rPr>
              <w:t>micrograms</w:t>
            </w:r>
            <w:r>
              <w:rPr>
                <w:rFonts w:ascii="Times New Roman" w:hAnsi="Times New Roman" w:cs="Times New Roman"/>
              </w:rPr>
              <w:t xml:space="preserve"> per minute.</w:t>
            </w:r>
          </w:p>
          <w:p w:rsidR="0012302D" w:rsidRDefault="0012302D" w:rsidP="00F97F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mg IV Morphine by 5-15 </w:t>
            </w:r>
            <w:r w:rsidR="006C0891">
              <w:rPr>
                <w:rFonts w:ascii="Times New Roman" w:hAnsi="Times New Roman" w:cs="Times New Roman"/>
              </w:rPr>
              <w:t>minutes’</w:t>
            </w:r>
            <w:r>
              <w:rPr>
                <w:rFonts w:ascii="Times New Roman" w:hAnsi="Times New Roman" w:cs="Times New Roman"/>
              </w:rPr>
              <w:t xml:space="preserve"> intervals was given to patients who has chest pain till the maximum 0.1 mg/kg dose.</w:t>
            </w:r>
          </w:p>
          <w:p w:rsidR="003B2B69" w:rsidRDefault="004B5305" w:rsidP="00F97F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V or o</w:t>
            </w:r>
            <w:r w:rsidR="0012302D">
              <w:rPr>
                <w:rFonts w:ascii="Times New Roman" w:hAnsi="Times New Roman" w:cs="Times New Roman"/>
              </w:rPr>
              <w:t>ral beta blocker was given to patients</w:t>
            </w:r>
          </w:p>
          <w:p w:rsidR="003A0B56" w:rsidRPr="00C13018" w:rsidRDefault="003A0B56" w:rsidP="00F97F5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arin was given in catheter laboratory as per protocol</w:t>
            </w:r>
          </w:p>
        </w:tc>
      </w:tr>
    </w:tbl>
    <w:p w:rsidR="003A74AC" w:rsidRDefault="003A74AC" w:rsidP="00F97F58">
      <w:pPr>
        <w:spacing w:line="360" w:lineRule="auto"/>
        <w:rPr>
          <w:rFonts w:ascii="Times New Roman" w:hAnsi="Times New Roman" w:cs="Times New Roman"/>
        </w:rPr>
      </w:pPr>
    </w:p>
    <w:p w:rsidR="00472FC2" w:rsidRDefault="007855F9" w:rsidP="00F97F5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MI: ST elevation myoca</w:t>
      </w:r>
      <w:r w:rsidR="00F73C6C">
        <w:rPr>
          <w:rFonts w:ascii="Times New Roman" w:hAnsi="Times New Roman" w:cs="Times New Roman"/>
        </w:rPr>
        <w:t>rdial injury. IV: intravenous, mg: milligram, k</w:t>
      </w:r>
      <w:r>
        <w:rPr>
          <w:rFonts w:ascii="Times New Roman" w:hAnsi="Times New Roman" w:cs="Times New Roman"/>
        </w:rPr>
        <w:t>g: kilogram.</w:t>
      </w:r>
      <w:r w:rsidR="00F73C6C">
        <w:rPr>
          <w:rFonts w:ascii="Times New Roman" w:hAnsi="Times New Roman" w:cs="Times New Roman"/>
        </w:rPr>
        <w:t xml:space="preserve"> PCI</w:t>
      </w:r>
      <w:r w:rsidR="003B2B69">
        <w:rPr>
          <w:rFonts w:ascii="Times New Roman" w:hAnsi="Times New Roman" w:cs="Times New Roman"/>
        </w:rPr>
        <w:t xml:space="preserve">: </w:t>
      </w:r>
      <w:r w:rsidR="00F73C6C">
        <w:rPr>
          <w:rFonts w:ascii="Times New Roman" w:hAnsi="Times New Roman" w:cs="Times New Roman"/>
        </w:rPr>
        <w:t xml:space="preserve">primary </w:t>
      </w:r>
      <w:r w:rsidR="003B2B69">
        <w:rPr>
          <w:rFonts w:ascii="Times New Roman" w:hAnsi="Times New Roman" w:cs="Times New Roman"/>
        </w:rPr>
        <w:t xml:space="preserve">percutaneous coronary </w:t>
      </w:r>
      <w:r w:rsidR="00F73C6C">
        <w:rPr>
          <w:rFonts w:ascii="Times New Roman" w:hAnsi="Times New Roman" w:cs="Times New Roman"/>
        </w:rPr>
        <w:t>intervention</w:t>
      </w:r>
      <w:r w:rsidR="00C13018">
        <w:rPr>
          <w:rFonts w:ascii="Times New Roman" w:hAnsi="Times New Roman" w:cs="Times New Roman"/>
        </w:rPr>
        <w:t xml:space="preserve">. All drugs were applied if there are no contraindications for patients. </w:t>
      </w:r>
      <w:r w:rsidR="003A0B56">
        <w:rPr>
          <w:rFonts w:ascii="Times New Roman" w:hAnsi="Times New Roman" w:cs="Times New Roman"/>
        </w:rPr>
        <w:t xml:space="preserve">Heparin was given in catheter laboratory as per protocol. </w:t>
      </w:r>
      <w:r w:rsidR="00F73C6C">
        <w:rPr>
          <w:rFonts w:ascii="Times New Roman" w:hAnsi="Times New Roman" w:cs="Times New Roman"/>
        </w:rPr>
        <w:t>All patients underwent to PCI</w:t>
      </w:r>
      <w:r w:rsidR="00C13018">
        <w:rPr>
          <w:rFonts w:ascii="Times New Roman" w:hAnsi="Times New Roman" w:cs="Times New Roman"/>
        </w:rPr>
        <w:t xml:space="preserve"> and admitted to coronary care unit after the procedure. </w:t>
      </w:r>
    </w:p>
    <w:p w:rsidR="00472FC2" w:rsidRDefault="00472FC2" w:rsidP="00F97F58">
      <w:pPr>
        <w:spacing w:line="360" w:lineRule="auto"/>
        <w:rPr>
          <w:rFonts w:ascii="Times New Roman" w:hAnsi="Times New Roman" w:cs="Times New Roman"/>
        </w:rPr>
      </w:pPr>
    </w:p>
    <w:p w:rsidR="00F73C6C" w:rsidRDefault="00F73C6C" w:rsidP="00F97F5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F73C6C" w:rsidRDefault="00F73C6C" w:rsidP="00F97F5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F73C6C" w:rsidRDefault="00F73C6C" w:rsidP="00F97F5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F73C6C" w:rsidRDefault="00F73C6C" w:rsidP="00F97F58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</w:p>
    <w:p w:rsidR="006A071C" w:rsidRPr="00472FC2" w:rsidRDefault="006A071C" w:rsidP="00F97F5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Appendix</w:t>
      </w:r>
      <w:r w:rsidRPr="0003730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472FC2">
        <w:rPr>
          <w:rFonts w:ascii="Times New Roman" w:hAnsi="Times New Roman" w:cs="Times New Roman"/>
          <w:b/>
          <w:color w:val="000000" w:themeColor="text1"/>
        </w:rPr>
        <w:t>2</w:t>
      </w:r>
      <w:r w:rsidRPr="00037309">
        <w:rPr>
          <w:rFonts w:ascii="Times New Roman" w:hAnsi="Times New Roman" w:cs="Times New Roman"/>
          <w:color w:val="000000" w:themeColor="text1"/>
        </w:rPr>
        <w:t>: Description and calculation of physiological predictors of morta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20"/>
        <w:gridCol w:w="1483"/>
        <w:gridCol w:w="3717"/>
      </w:tblGrid>
      <w:tr w:rsidR="000B25D5" w:rsidRPr="00B66CE7" w:rsidTr="000B25D5"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Abbreviation</w:t>
            </w:r>
          </w:p>
        </w:tc>
        <w:tc>
          <w:tcPr>
            <w:tcW w:w="3717" w:type="dxa"/>
            <w:tcBorders>
              <w:top w:val="single" w:sz="4" w:space="0" w:color="auto"/>
              <w:bottom w:val="single" w:sz="4" w:space="0" w:color="auto"/>
            </w:tcBorders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Formula</w:t>
            </w:r>
          </w:p>
        </w:tc>
      </w:tr>
      <w:tr w:rsidR="000B25D5" w:rsidRPr="00B66CE7" w:rsidTr="000B25D5">
        <w:tc>
          <w:tcPr>
            <w:tcW w:w="3820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Blood pressure age index [</w:t>
            </w:r>
            <w:r w:rsidR="002165AB">
              <w:rPr>
                <w:rFonts w:ascii="Times New Roman" w:hAnsi="Times New Roman" w:cs="Times New Roman"/>
                <w:color w:val="1A1A1A"/>
                <w:szCs w:val="26"/>
              </w:rPr>
              <w:t>14</w:t>
            </w: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83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BPAI</w:t>
            </w:r>
          </w:p>
        </w:tc>
        <w:tc>
          <w:tcPr>
            <w:tcW w:w="3717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hAnsi="Times New Roman" w:cs="Times New Roman"/>
                <w:color w:val="000000" w:themeColor="text1"/>
              </w:rPr>
              <w:t>Systolic blood pressure / age</w:t>
            </w:r>
          </w:p>
        </w:tc>
      </w:tr>
      <w:tr w:rsidR="000B25D5" w:rsidRPr="00B66CE7" w:rsidTr="000B25D5">
        <w:tc>
          <w:tcPr>
            <w:tcW w:w="3820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Mean Arterial Pressure</w:t>
            </w:r>
          </w:p>
        </w:tc>
        <w:tc>
          <w:tcPr>
            <w:tcW w:w="1483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MAP</w:t>
            </w:r>
          </w:p>
        </w:tc>
        <w:tc>
          <w:tcPr>
            <w:tcW w:w="3717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hAnsi="Times New Roman" w:cs="Times New Roman"/>
                <w:color w:val="000000" w:themeColor="text1"/>
              </w:rPr>
              <w:t>[(2 x DBP) + SBP]/3</w:t>
            </w:r>
          </w:p>
        </w:tc>
      </w:tr>
      <w:tr w:rsidR="000B25D5" w:rsidRPr="00B66CE7" w:rsidTr="000B25D5">
        <w:tc>
          <w:tcPr>
            <w:tcW w:w="3820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hAnsi="Times New Roman" w:cs="Times New Roman"/>
                <w:color w:val="000000" w:themeColor="text1"/>
              </w:rPr>
              <w:t>Minute pulse [</w:t>
            </w:r>
            <w:r w:rsidR="002165AB">
              <w:rPr>
                <w:rFonts w:ascii="Times New Roman" w:hAnsi="Times New Roman" w:cs="Times New Roman"/>
                <w:color w:val="1A1A1A"/>
                <w:szCs w:val="26"/>
              </w:rPr>
              <w:t>14</w:t>
            </w:r>
            <w:r w:rsidRPr="00B66CE7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83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MP</w:t>
            </w:r>
          </w:p>
        </w:tc>
        <w:tc>
          <w:tcPr>
            <w:tcW w:w="3717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hAnsi="Times New Roman" w:cs="Times New Roman"/>
                <w:color w:val="000000" w:themeColor="text1"/>
              </w:rPr>
              <w:t>Maximum heart rate - heart rate</w:t>
            </w:r>
          </w:p>
        </w:tc>
      </w:tr>
      <w:tr w:rsidR="000B25D5" w:rsidRPr="00B66CE7" w:rsidTr="000B25D5">
        <w:tc>
          <w:tcPr>
            <w:tcW w:w="3820" w:type="dxa"/>
          </w:tcPr>
          <w:p w:rsidR="000B25D5" w:rsidRPr="002174D0" w:rsidRDefault="000B25D5" w:rsidP="00F97F58">
            <w:pPr>
              <w:spacing w:line="360" w:lineRule="auto"/>
            </w:pP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Modified shock index [</w:t>
            </w:r>
            <w:r w:rsidR="002165AB">
              <w:rPr>
                <w:rFonts w:ascii="Times New Roman" w:hAnsi="Times New Roman" w:cs="Times New Roman"/>
              </w:rPr>
              <w:t>13</w:t>
            </w: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83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MSI</w:t>
            </w:r>
          </w:p>
        </w:tc>
        <w:tc>
          <w:tcPr>
            <w:tcW w:w="3717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hAnsi="Times New Roman" w:cs="Times New Roman"/>
                <w:color w:val="000000" w:themeColor="text1"/>
              </w:rPr>
              <w:t>Heart rate / mean arterial pressure</w:t>
            </w:r>
          </w:p>
        </w:tc>
      </w:tr>
      <w:tr w:rsidR="000B25D5" w:rsidRPr="00B66CE7" w:rsidTr="000B25D5">
        <w:tc>
          <w:tcPr>
            <w:tcW w:w="3820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hAnsi="Times New Roman" w:cs="Times New Roman"/>
                <w:color w:val="000000" w:themeColor="text1"/>
              </w:rPr>
              <w:t>Pulse maximum index [</w:t>
            </w:r>
            <w:r w:rsidR="002165AB">
              <w:rPr>
                <w:rFonts w:ascii="Times New Roman" w:hAnsi="Times New Roman" w:cs="Times New Roman"/>
                <w:color w:val="1A1A1A"/>
                <w:szCs w:val="26"/>
              </w:rPr>
              <w:t>14</w:t>
            </w:r>
            <w:r w:rsidRPr="00B66CE7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83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PMI</w:t>
            </w:r>
          </w:p>
        </w:tc>
        <w:tc>
          <w:tcPr>
            <w:tcW w:w="3717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hAnsi="Times New Roman" w:cs="Times New Roman"/>
                <w:color w:val="000000" w:themeColor="text1"/>
              </w:rPr>
              <w:t>Heart rate / maximum heart rate</w:t>
            </w:r>
          </w:p>
        </w:tc>
      </w:tr>
      <w:tr w:rsidR="000B25D5" w:rsidRPr="00B66CE7" w:rsidTr="000B25D5">
        <w:tc>
          <w:tcPr>
            <w:tcW w:w="3820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hAnsi="Times New Roman" w:cs="Times New Roman"/>
                <w:color w:val="000000" w:themeColor="text1"/>
              </w:rPr>
              <w:t>Rate over pulse pressure evaluation index [</w:t>
            </w:r>
            <w:r w:rsidR="002165AB">
              <w:rPr>
                <w:rFonts w:ascii="Times New Roman" w:hAnsi="Times New Roman" w:cs="Times New Roman"/>
                <w:color w:val="1A1A1A"/>
                <w:szCs w:val="26"/>
              </w:rPr>
              <w:t>14</w:t>
            </w:r>
            <w:r w:rsidRPr="00B66CE7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83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ROPE</w:t>
            </w:r>
          </w:p>
        </w:tc>
        <w:tc>
          <w:tcPr>
            <w:tcW w:w="3717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hAnsi="Times New Roman" w:cs="Times New Roman"/>
                <w:color w:val="000000" w:themeColor="text1"/>
              </w:rPr>
              <w:t>Heart rate / pulse pressure</w:t>
            </w:r>
          </w:p>
        </w:tc>
      </w:tr>
      <w:tr w:rsidR="000B25D5" w:rsidRPr="00B66CE7" w:rsidTr="000B25D5">
        <w:tc>
          <w:tcPr>
            <w:tcW w:w="3820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Shock index [</w:t>
            </w:r>
            <w:r w:rsidR="002165AB">
              <w:rPr>
                <w:rFonts w:ascii="Times New Roman" w:hAnsi="Times New Roman" w:cs="Times New Roman"/>
              </w:rPr>
              <w:t>12</w:t>
            </w: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83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SI</w:t>
            </w:r>
          </w:p>
        </w:tc>
        <w:tc>
          <w:tcPr>
            <w:tcW w:w="3717" w:type="dxa"/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hAnsi="Times New Roman" w:cs="Times New Roman"/>
                <w:color w:val="000000" w:themeColor="text1"/>
              </w:rPr>
              <w:t>Heart rate / systolic blood pressure</w:t>
            </w:r>
          </w:p>
        </w:tc>
      </w:tr>
      <w:tr w:rsidR="000B25D5" w:rsidRPr="00B66CE7" w:rsidTr="000B25D5">
        <w:tc>
          <w:tcPr>
            <w:tcW w:w="3820" w:type="dxa"/>
            <w:tcBorders>
              <w:bottom w:val="single" w:sz="4" w:space="0" w:color="auto"/>
            </w:tcBorders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Shock index age [</w:t>
            </w:r>
            <w:r w:rsidR="002165AB">
              <w:rPr>
                <w:rFonts w:ascii="Times New Roman" w:hAnsi="Times New Roman" w:cs="Times New Roman"/>
                <w:color w:val="1A1A1A"/>
                <w:szCs w:val="26"/>
              </w:rPr>
              <w:t>14</w:t>
            </w: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0B25D5" w:rsidRPr="00B66CE7" w:rsidRDefault="000B25D5" w:rsidP="00F97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eastAsia="Times New Roman" w:hAnsi="Times New Roman" w:cs="Times New Roman"/>
                <w:color w:val="000000" w:themeColor="text1"/>
              </w:rPr>
              <w:t>SIA</w:t>
            </w:r>
          </w:p>
        </w:tc>
        <w:tc>
          <w:tcPr>
            <w:tcW w:w="3717" w:type="dxa"/>
            <w:tcBorders>
              <w:bottom w:val="single" w:sz="4" w:space="0" w:color="auto"/>
            </w:tcBorders>
          </w:tcPr>
          <w:p w:rsidR="000B25D5" w:rsidRPr="00B66CE7" w:rsidRDefault="000B25D5" w:rsidP="00F97F5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66CE7">
              <w:rPr>
                <w:rFonts w:ascii="Times New Roman" w:hAnsi="Times New Roman" w:cs="Times New Roman"/>
                <w:color w:val="000000" w:themeColor="text1"/>
              </w:rPr>
              <w:t>SI x patient’s age</w:t>
            </w:r>
          </w:p>
        </w:tc>
      </w:tr>
    </w:tbl>
    <w:p w:rsidR="000B25D5" w:rsidRDefault="000B25D5" w:rsidP="00F97F58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A071C" w:rsidRPr="00B66CE7" w:rsidRDefault="006A071C" w:rsidP="00F97F5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B66CE7">
        <w:rPr>
          <w:rFonts w:ascii="Times New Roman" w:hAnsi="Times New Roman" w:cs="Times New Roman"/>
          <w:color w:val="000000" w:themeColor="text1"/>
        </w:rPr>
        <w:t>Maximum heart rate is calculated as 220 – Age. DBP: diastolic blood pressure. SBP: systolic blood pressure.</w:t>
      </w:r>
    </w:p>
    <w:p w:rsidR="006A071C" w:rsidRPr="00B66CE7" w:rsidRDefault="006A071C" w:rsidP="00F97F58">
      <w:pPr>
        <w:spacing w:line="360" w:lineRule="auto"/>
        <w:rPr>
          <w:rFonts w:ascii="Times New Roman" w:hAnsi="Times New Roman" w:cs="Times New Roman"/>
        </w:rPr>
      </w:pPr>
    </w:p>
    <w:sectPr w:rsidR="006A071C" w:rsidRPr="00B66CE7" w:rsidSect="00022D0D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F2AB8" w:rsidRDefault="00EF2AB8" w:rsidP="00034DF7">
      <w:r>
        <w:separator/>
      </w:r>
    </w:p>
  </w:endnote>
  <w:endnote w:type="continuationSeparator" w:id="1">
    <w:p w:rsidR="00EF2AB8" w:rsidRDefault="00EF2AB8" w:rsidP="00034D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0B56" w:rsidRDefault="0089658E" w:rsidP="003F04C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A0B5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A0B56" w:rsidRDefault="003A0B5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0B56" w:rsidRDefault="0089658E" w:rsidP="003F04C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A0B5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5F74">
      <w:rPr>
        <w:rStyle w:val="PageNumber"/>
        <w:noProof/>
      </w:rPr>
      <w:t>1</w:t>
    </w:r>
    <w:r>
      <w:rPr>
        <w:rStyle w:val="PageNumber"/>
      </w:rPr>
      <w:fldChar w:fldCharType="end"/>
    </w:r>
  </w:p>
  <w:p w:rsidR="003A0B56" w:rsidRDefault="003A0B5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F2AB8" w:rsidRDefault="00EF2AB8" w:rsidP="00034DF7">
      <w:r>
        <w:separator/>
      </w:r>
    </w:p>
  </w:footnote>
  <w:footnote w:type="continuationSeparator" w:id="1">
    <w:p w:rsidR="00EF2AB8" w:rsidRDefault="00EF2AB8" w:rsidP="00034DF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0B56" w:rsidRPr="0026133F" w:rsidRDefault="003A0B56" w:rsidP="00034DF7">
    <w:pPr>
      <w:pStyle w:val="Header"/>
      <w:jc w:val="right"/>
      <w:rPr>
        <w:i/>
      </w:rPr>
    </w:pPr>
    <w:r w:rsidRPr="0026133F">
      <w:rPr>
        <w:i/>
      </w:rPr>
      <w:t>Medicine</w:t>
    </w:r>
  </w:p>
  <w:p w:rsidR="003A0B56" w:rsidRDefault="003A0B5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70797"/>
    <w:multiLevelType w:val="hybridMultilevel"/>
    <w:tmpl w:val="E432D3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F52D49"/>
    <w:multiLevelType w:val="hybridMultilevel"/>
    <w:tmpl w:val="E582600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4A7287"/>
    <w:multiLevelType w:val="hybridMultilevel"/>
    <w:tmpl w:val="079E7C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BB16B2"/>
    <w:multiLevelType w:val="hybridMultilevel"/>
    <w:tmpl w:val="E432D3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006692"/>
    <w:multiLevelType w:val="hybridMultilevel"/>
    <w:tmpl w:val="8F3A4D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B320EAC"/>
    <w:multiLevelType w:val="hybridMultilevel"/>
    <w:tmpl w:val="68E80186"/>
    <w:lvl w:ilvl="0" w:tplc="93E8937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2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16AAA"/>
    <w:rsid w:val="0000088C"/>
    <w:rsid w:val="00005916"/>
    <w:rsid w:val="0001533E"/>
    <w:rsid w:val="00017D90"/>
    <w:rsid w:val="00022D0D"/>
    <w:rsid w:val="00024250"/>
    <w:rsid w:val="00033BA9"/>
    <w:rsid w:val="00034DF7"/>
    <w:rsid w:val="00037309"/>
    <w:rsid w:val="000514E2"/>
    <w:rsid w:val="00055C01"/>
    <w:rsid w:val="000573B0"/>
    <w:rsid w:val="000674BE"/>
    <w:rsid w:val="00074D37"/>
    <w:rsid w:val="00080B15"/>
    <w:rsid w:val="00083B61"/>
    <w:rsid w:val="00087299"/>
    <w:rsid w:val="00087B39"/>
    <w:rsid w:val="0009189F"/>
    <w:rsid w:val="00097AAE"/>
    <w:rsid w:val="000B25D5"/>
    <w:rsid w:val="000B3FBD"/>
    <w:rsid w:val="000C1393"/>
    <w:rsid w:val="000C3AAD"/>
    <w:rsid w:val="000D6111"/>
    <w:rsid w:val="000E2648"/>
    <w:rsid w:val="00106CE7"/>
    <w:rsid w:val="00112925"/>
    <w:rsid w:val="00113740"/>
    <w:rsid w:val="00113B25"/>
    <w:rsid w:val="0012302D"/>
    <w:rsid w:val="00124196"/>
    <w:rsid w:val="001247E3"/>
    <w:rsid w:val="001353B1"/>
    <w:rsid w:val="00144695"/>
    <w:rsid w:val="001460A8"/>
    <w:rsid w:val="00152B2C"/>
    <w:rsid w:val="00154AAC"/>
    <w:rsid w:val="00155322"/>
    <w:rsid w:val="00160711"/>
    <w:rsid w:val="00165723"/>
    <w:rsid w:val="00173FA6"/>
    <w:rsid w:val="001844FF"/>
    <w:rsid w:val="00190E92"/>
    <w:rsid w:val="00191319"/>
    <w:rsid w:val="001A2D66"/>
    <w:rsid w:val="001A5176"/>
    <w:rsid w:val="001B3D4F"/>
    <w:rsid w:val="001B792F"/>
    <w:rsid w:val="001C02B7"/>
    <w:rsid w:val="001C624B"/>
    <w:rsid w:val="001F371E"/>
    <w:rsid w:val="0020140B"/>
    <w:rsid w:val="00204154"/>
    <w:rsid w:val="00211672"/>
    <w:rsid w:val="00214A14"/>
    <w:rsid w:val="002150C6"/>
    <w:rsid w:val="00215F2C"/>
    <w:rsid w:val="002165AB"/>
    <w:rsid w:val="002174D0"/>
    <w:rsid w:val="0023229B"/>
    <w:rsid w:val="00235A3F"/>
    <w:rsid w:val="00243B7B"/>
    <w:rsid w:val="00254913"/>
    <w:rsid w:val="00257E17"/>
    <w:rsid w:val="0026133F"/>
    <w:rsid w:val="00261480"/>
    <w:rsid w:val="00273265"/>
    <w:rsid w:val="00274FEB"/>
    <w:rsid w:val="002759A4"/>
    <w:rsid w:val="00275DD2"/>
    <w:rsid w:val="002760B8"/>
    <w:rsid w:val="00276504"/>
    <w:rsid w:val="0028270E"/>
    <w:rsid w:val="00285F89"/>
    <w:rsid w:val="00286C96"/>
    <w:rsid w:val="0029761F"/>
    <w:rsid w:val="002A0988"/>
    <w:rsid w:val="002A1CDD"/>
    <w:rsid w:val="002A4A39"/>
    <w:rsid w:val="002A78D4"/>
    <w:rsid w:val="002B07E7"/>
    <w:rsid w:val="002B0928"/>
    <w:rsid w:val="002B1C51"/>
    <w:rsid w:val="002B21DF"/>
    <w:rsid w:val="002C34AB"/>
    <w:rsid w:val="002C4A78"/>
    <w:rsid w:val="002E035B"/>
    <w:rsid w:val="002F0776"/>
    <w:rsid w:val="002F30C2"/>
    <w:rsid w:val="002F3DE5"/>
    <w:rsid w:val="00302834"/>
    <w:rsid w:val="00303C4C"/>
    <w:rsid w:val="00327003"/>
    <w:rsid w:val="00337B4C"/>
    <w:rsid w:val="00346D24"/>
    <w:rsid w:val="003647DD"/>
    <w:rsid w:val="00366728"/>
    <w:rsid w:val="003675CF"/>
    <w:rsid w:val="003767E2"/>
    <w:rsid w:val="00384FB6"/>
    <w:rsid w:val="00390363"/>
    <w:rsid w:val="00391FC2"/>
    <w:rsid w:val="0039220B"/>
    <w:rsid w:val="003930EE"/>
    <w:rsid w:val="00393D04"/>
    <w:rsid w:val="00394465"/>
    <w:rsid w:val="003A0B56"/>
    <w:rsid w:val="003A74AC"/>
    <w:rsid w:val="003B2B69"/>
    <w:rsid w:val="003B2BD4"/>
    <w:rsid w:val="003C3BEF"/>
    <w:rsid w:val="003E17BB"/>
    <w:rsid w:val="003E67FE"/>
    <w:rsid w:val="003F04CB"/>
    <w:rsid w:val="003F38B3"/>
    <w:rsid w:val="003F684E"/>
    <w:rsid w:val="003F6878"/>
    <w:rsid w:val="003F6C9D"/>
    <w:rsid w:val="0040607F"/>
    <w:rsid w:val="004132BC"/>
    <w:rsid w:val="004145D1"/>
    <w:rsid w:val="00422028"/>
    <w:rsid w:val="0042621E"/>
    <w:rsid w:val="00426ACA"/>
    <w:rsid w:val="00427B6C"/>
    <w:rsid w:val="0043117F"/>
    <w:rsid w:val="0043210D"/>
    <w:rsid w:val="0044482A"/>
    <w:rsid w:val="00445951"/>
    <w:rsid w:val="00451040"/>
    <w:rsid w:val="00456617"/>
    <w:rsid w:val="00457E22"/>
    <w:rsid w:val="00465CF9"/>
    <w:rsid w:val="00465FA3"/>
    <w:rsid w:val="004712C2"/>
    <w:rsid w:val="00472FC2"/>
    <w:rsid w:val="00474274"/>
    <w:rsid w:val="00480109"/>
    <w:rsid w:val="00480191"/>
    <w:rsid w:val="004819E0"/>
    <w:rsid w:val="004921D4"/>
    <w:rsid w:val="00497232"/>
    <w:rsid w:val="004B4DF8"/>
    <w:rsid w:val="004B5305"/>
    <w:rsid w:val="004D754A"/>
    <w:rsid w:val="004E7F62"/>
    <w:rsid w:val="004F7B4D"/>
    <w:rsid w:val="00503AC8"/>
    <w:rsid w:val="005136D7"/>
    <w:rsid w:val="00514377"/>
    <w:rsid w:val="00546214"/>
    <w:rsid w:val="0055417A"/>
    <w:rsid w:val="00562613"/>
    <w:rsid w:val="00571A17"/>
    <w:rsid w:val="00583ADF"/>
    <w:rsid w:val="00584060"/>
    <w:rsid w:val="00585A80"/>
    <w:rsid w:val="00586974"/>
    <w:rsid w:val="005B2346"/>
    <w:rsid w:val="005B30DE"/>
    <w:rsid w:val="005D2877"/>
    <w:rsid w:val="005E30F3"/>
    <w:rsid w:val="005F0390"/>
    <w:rsid w:val="00601A5D"/>
    <w:rsid w:val="00613D21"/>
    <w:rsid w:val="00626DEA"/>
    <w:rsid w:val="00631966"/>
    <w:rsid w:val="00631B7A"/>
    <w:rsid w:val="00631C01"/>
    <w:rsid w:val="00645199"/>
    <w:rsid w:val="006466D4"/>
    <w:rsid w:val="00650B74"/>
    <w:rsid w:val="00656A7A"/>
    <w:rsid w:val="006577CD"/>
    <w:rsid w:val="00691BE2"/>
    <w:rsid w:val="006927EE"/>
    <w:rsid w:val="00692F3C"/>
    <w:rsid w:val="00694610"/>
    <w:rsid w:val="006A071C"/>
    <w:rsid w:val="006B13E2"/>
    <w:rsid w:val="006B644A"/>
    <w:rsid w:val="006C0891"/>
    <w:rsid w:val="006C18EB"/>
    <w:rsid w:val="006D1131"/>
    <w:rsid w:val="006D6AC6"/>
    <w:rsid w:val="006D6D94"/>
    <w:rsid w:val="006E5C46"/>
    <w:rsid w:val="0070463E"/>
    <w:rsid w:val="007107A8"/>
    <w:rsid w:val="00712F6C"/>
    <w:rsid w:val="007223B0"/>
    <w:rsid w:val="00723AC1"/>
    <w:rsid w:val="00724F13"/>
    <w:rsid w:val="00725E1A"/>
    <w:rsid w:val="007266A3"/>
    <w:rsid w:val="00731B46"/>
    <w:rsid w:val="00733FCE"/>
    <w:rsid w:val="00737288"/>
    <w:rsid w:val="0074466E"/>
    <w:rsid w:val="00752607"/>
    <w:rsid w:val="00766727"/>
    <w:rsid w:val="0077149D"/>
    <w:rsid w:val="00772600"/>
    <w:rsid w:val="007753ED"/>
    <w:rsid w:val="007855F9"/>
    <w:rsid w:val="00791771"/>
    <w:rsid w:val="00792B4F"/>
    <w:rsid w:val="007A6693"/>
    <w:rsid w:val="007A7C21"/>
    <w:rsid w:val="007B15FE"/>
    <w:rsid w:val="007B61B0"/>
    <w:rsid w:val="007C7DD6"/>
    <w:rsid w:val="007D4092"/>
    <w:rsid w:val="007D67E5"/>
    <w:rsid w:val="007E1737"/>
    <w:rsid w:val="007E628A"/>
    <w:rsid w:val="007E7B8D"/>
    <w:rsid w:val="007F2914"/>
    <w:rsid w:val="00804800"/>
    <w:rsid w:val="0081717D"/>
    <w:rsid w:val="008219AE"/>
    <w:rsid w:val="00842E44"/>
    <w:rsid w:val="00845273"/>
    <w:rsid w:val="0084743F"/>
    <w:rsid w:val="008479FD"/>
    <w:rsid w:val="008559FB"/>
    <w:rsid w:val="00856811"/>
    <w:rsid w:val="00857ADA"/>
    <w:rsid w:val="00861BDD"/>
    <w:rsid w:val="0088262B"/>
    <w:rsid w:val="00882D53"/>
    <w:rsid w:val="00886D8D"/>
    <w:rsid w:val="0089123C"/>
    <w:rsid w:val="00893197"/>
    <w:rsid w:val="0089658E"/>
    <w:rsid w:val="00897DFC"/>
    <w:rsid w:val="008A1857"/>
    <w:rsid w:val="008A2586"/>
    <w:rsid w:val="008A407A"/>
    <w:rsid w:val="008A5554"/>
    <w:rsid w:val="008A6C50"/>
    <w:rsid w:val="008B061B"/>
    <w:rsid w:val="008B1D5F"/>
    <w:rsid w:val="008B4130"/>
    <w:rsid w:val="008B5851"/>
    <w:rsid w:val="008C60CE"/>
    <w:rsid w:val="008C6FED"/>
    <w:rsid w:val="008D0ED0"/>
    <w:rsid w:val="008D1BF4"/>
    <w:rsid w:val="008D2649"/>
    <w:rsid w:val="008D265E"/>
    <w:rsid w:val="008D6B5B"/>
    <w:rsid w:val="008E257A"/>
    <w:rsid w:val="008F0D79"/>
    <w:rsid w:val="008F4EC9"/>
    <w:rsid w:val="008F6E66"/>
    <w:rsid w:val="00902276"/>
    <w:rsid w:val="009035FB"/>
    <w:rsid w:val="00903F22"/>
    <w:rsid w:val="00904E89"/>
    <w:rsid w:val="009108BB"/>
    <w:rsid w:val="00916AAA"/>
    <w:rsid w:val="00922C4E"/>
    <w:rsid w:val="00923EF4"/>
    <w:rsid w:val="009249C5"/>
    <w:rsid w:val="00925613"/>
    <w:rsid w:val="0093443E"/>
    <w:rsid w:val="009357F3"/>
    <w:rsid w:val="009364DA"/>
    <w:rsid w:val="00937292"/>
    <w:rsid w:val="009427ED"/>
    <w:rsid w:val="00952A5B"/>
    <w:rsid w:val="00962CAF"/>
    <w:rsid w:val="00980F47"/>
    <w:rsid w:val="009815F6"/>
    <w:rsid w:val="009865EB"/>
    <w:rsid w:val="00986757"/>
    <w:rsid w:val="009922DD"/>
    <w:rsid w:val="009A74C2"/>
    <w:rsid w:val="009B6D3B"/>
    <w:rsid w:val="009B7357"/>
    <w:rsid w:val="009C6A2F"/>
    <w:rsid w:val="009D5E4A"/>
    <w:rsid w:val="009E3B35"/>
    <w:rsid w:val="00A13A8E"/>
    <w:rsid w:val="00A14FC4"/>
    <w:rsid w:val="00A25F74"/>
    <w:rsid w:val="00A36D2E"/>
    <w:rsid w:val="00A37403"/>
    <w:rsid w:val="00A40F2C"/>
    <w:rsid w:val="00A41679"/>
    <w:rsid w:val="00A42968"/>
    <w:rsid w:val="00A4510E"/>
    <w:rsid w:val="00A62574"/>
    <w:rsid w:val="00A636EC"/>
    <w:rsid w:val="00A67B44"/>
    <w:rsid w:val="00A81DED"/>
    <w:rsid w:val="00A831D9"/>
    <w:rsid w:val="00A84A9B"/>
    <w:rsid w:val="00AA0C7E"/>
    <w:rsid w:val="00AA300B"/>
    <w:rsid w:val="00AD0116"/>
    <w:rsid w:val="00AD2029"/>
    <w:rsid w:val="00AE64AE"/>
    <w:rsid w:val="00AE6E47"/>
    <w:rsid w:val="00AF5E12"/>
    <w:rsid w:val="00B03BA7"/>
    <w:rsid w:val="00B1024F"/>
    <w:rsid w:val="00B25529"/>
    <w:rsid w:val="00B26981"/>
    <w:rsid w:val="00B448AB"/>
    <w:rsid w:val="00B514FD"/>
    <w:rsid w:val="00B66CE7"/>
    <w:rsid w:val="00B81E42"/>
    <w:rsid w:val="00B85189"/>
    <w:rsid w:val="00B9154B"/>
    <w:rsid w:val="00B969A1"/>
    <w:rsid w:val="00BA1975"/>
    <w:rsid w:val="00BA68A1"/>
    <w:rsid w:val="00BC6ED4"/>
    <w:rsid w:val="00BD096C"/>
    <w:rsid w:val="00BD1DA3"/>
    <w:rsid w:val="00BD2BD3"/>
    <w:rsid w:val="00BE639F"/>
    <w:rsid w:val="00BE6676"/>
    <w:rsid w:val="00BF08F6"/>
    <w:rsid w:val="00BF1DE1"/>
    <w:rsid w:val="00C075C9"/>
    <w:rsid w:val="00C10710"/>
    <w:rsid w:val="00C13018"/>
    <w:rsid w:val="00C13FFE"/>
    <w:rsid w:val="00C1597E"/>
    <w:rsid w:val="00C21143"/>
    <w:rsid w:val="00C21F4F"/>
    <w:rsid w:val="00C2287E"/>
    <w:rsid w:val="00C24EBE"/>
    <w:rsid w:val="00C61FF5"/>
    <w:rsid w:val="00C64054"/>
    <w:rsid w:val="00C6556F"/>
    <w:rsid w:val="00C70246"/>
    <w:rsid w:val="00C723DE"/>
    <w:rsid w:val="00C7717D"/>
    <w:rsid w:val="00C80C7D"/>
    <w:rsid w:val="00C85865"/>
    <w:rsid w:val="00C863FE"/>
    <w:rsid w:val="00C91B19"/>
    <w:rsid w:val="00C95D15"/>
    <w:rsid w:val="00CA13BF"/>
    <w:rsid w:val="00CA2DCE"/>
    <w:rsid w:val="00CA5DC8"/>
    <w:rsid w:val="00CB0DE2"/>
    <w:rsid w:val="00CB3C0C"/>
    <w:rsid w:val="00CD5785"/>
    <w:rsid w:val="00CD7E1B"/>
    <w:rsid w:val="00CE4F82"/>
    <w:rsid w:val="00CF7848"/>
    <w:rsid w:val="00D021D3"/>
    <w:rsid w:val="00D05568"/>
    <w:rsid w:val="00D115DF"/>
    <w:rsid w:val="00D20C64"/>
    <w:rsid w:val="00D2246B"/>
    <w:rsid w:val="00D2453F"/>
    <w:rsid w:val="00D327E7"/>
    <w:rsid w:val="00D433B0"/>
    <w:rsid w:val="00D5195F"/>
    <w:rsid w:val="00D61395"/>
    <w:rsid w:val="00D62D46"/>
    <w:rsid w:val="00D64447"/>
    <w:rsid w:val="00D727EC"/>
    <w:rsid w:val="00D771D0"/>
    <w:rsid w:val="00D90F4E"/>
    <w:rsid w:val="00D96A24"/>
    <w:rsid w:val="00DB390A"/>
    <w:rsid w:val="00DC160C"/>
    <w:rsid w:val="00DC6E50"/>
    <w:rsid w:val="00DD28DE"/>
    <w:rsid w:val="00DD5C8D"/>
    <w:rsid w:val="00DE3908"/>
    <w:rsid w:val="00DF04F5"/>
    <w:rsid w:val="00DF16FA"/>
    <w:rsid w:val="00DF2009"/>
    <w:rsid w:val="00DF210E"/>
    <w:rsid w:val="00DF6C63"/>
    <w:rsid w:val="00DF7F0E"/>
    <w:rsid w:val="00E05D55"/>
    <w:rsid w:val="00E14FF5"/>
    <w:rsid w:val="00E21098"/>
    <w:rsid w:val="00E300B8"/>
    <w:rsid w:val="00E361A0"/>
    <w:rsid w:val="00E523F9"/>
    <w:rsid w:val="00E54A06"/>
    <w:rsid w:val="00E607F2"/>
    <w:rsid w:val="00E609E3"/>
    <w:rsid w:val="00E666C7"/>
    <w:rsid w:val="00E72EFF"/>
    <w:rsid w:val="00E8059A"/>
    <w:rsid w:val="00E81BA2"/>
    <w:rsid w:val="00E83DB8"/>
    <w:rsid w:val="00E90D5C"/>
    <w:rsid w:val="00E94922"/>
    <w:rsid w:val="00EA1EBE"/>
    <w:rsid w:val="00EA364C"/>
    <w:rsid w:val="00EB40C2"/>
    <w:rsid w:val="00EB5005"/>
    <w:rsid w:val="00EC6D40"/>
    <w:rsid w:val="00EE066F"/>
    <w:rsid w:val="00EE6501"/>
    <w:rsid w:val="00EE6F55"/>
    <w:rsid w:val="00EF1832"/>
    <w:rsid w:val="00EF2AB8"/>
    <w:rsid w:val="00EF4BC1"/>
    <w:rsid w:val="00F029CE"/>
    <w:rsid w:val="00F35828"/>
    <w:rsid w:val="00F37E06"/>
    <w:rsid w:val="00F457FF"/>
    <w:rsid w:val="00F464F4"/>
    <w:rsid w:val="00F47E87"/>
    <w:rsid w:val="00F52C07"/>
    <w:rsid w:val="00F56377"/>
    <w:rsid w:val="00F61FC7"/>
    <w:rsid w:val="00F62731"/>
    <w:rsid w:val="00F6538A"/>
    <w:rsid w:val="00F65B97"/>
    <w:rsid w:val="00F73C6C"/>
    <w:rsid w:val="00F73F20"/>
    <w:rsid w:val="00F76E2C"/>
    <w:rsid w:val="00F803C3"/>
    <w:rsid w:val="00F8094D"/>
    <w:rsid w:val="00F82097"/>
    <w:rsid w:val="00F876AE"/>
    <w:rsid w:val="00F9506A"/>
    <w:rsid w:val="00F97F58"/>
    <w:rsid w:val="00FB7E4A"/>
    <w:rsid w:val="00FC3296"/>
    <w:rsid w:val="00FD6970"/>
    <w:rsid w:val="00FD7D5A"/>
    <w:rsid w:val="00FF060B"/>
    <w:rsid w:val="00FF0892"/>
    <w:rsid w:val="00FF27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0C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930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059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34D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4DF7"/>
  </w:style>
  <w:style w:type="paragraph" w:styleId="Footer">
    <w:name w:val="footer"/>
    <w:basedOn w:val="Normal"/>
    <w:link w:val="FooterChar"/>
    <w:uiPriority w:val="99"/>
    <w:unhideWhenUsed/>
    <w:rsid w:val="00034D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4DF7"/>
  </w:style>
  <w:style w:type="character" w:styleId="PageNumber">
    <w:name w:val="page number"/>
    <w:basedOn w:val="DefaultParagraphFont"/>
    <w:uiPriority w:val="99"/>
    <w:semiHidden/>
    <w:unhideWhenUsed/>
    <w:rsid w:val="00034D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f Cevik</dc:creator>
  <cp:lastModifiedBy>74700</cp:lastModifiedBy>
  <cp:revision>2</cp:revision>
  <cp:lastPrinted>2017-03-23T10:09:00Z</cp:lastPrinted>
  <dcterms:created xsi:type="dcterms:W3CDTF">2018-02-28T19:00:00Z</dcterms:created>
  <dcterms:modified xsi:type="dcterms:W3CDTF">2018-02-28T19:00:00Z</dcterms:modified>
</cp:coreProperties>
</file>